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B14AD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b/>
          <w:sz w:val="32"/>
          <w:szCs w:val="32"/>
          <w:lang w:val="en-GB"/>
        </w:rPr>
      </w:pPr>
      <w:bookmarkStart w:id="0" w:name="_GoBack"/>
      <w:bookmarkEnd w:id="0"/>
    </w:p>
    <w:p w14:paraId="1B95200B" w14:textId="77777777" w:rsidR="007F331D" w:rsidRPr="008C74F1" w:rsidRDefault="007F331D" w:rsidP="007F331D">
      <w:pPr>
        <w:spacing w:line="360" w:lineRule="auto"/>
        <w:jc w:val="center"/>
        <w:rPr>
          <w:rFonts w:asciiTheme="majorBidi" w:hAnsiTheme="majorBidi" w:cstheme="majorBidi"/>
          <w:b/>
          <w:sz w:val="32"/>
          <w:szCs w:val="32"/>
          <w:lang w:val="en-GB"/>
        </w:rPr>
      </w:pPr>
      <w:r>
        <w:rPr>
          <w:rFonts w:asciiTheme="majorBidi" w:hAnsiTheme="majorBidi" w:cstheme="majorBidi"/>
          <w:b/>
          <w:sz w:val="32"/>
          <w:szCs w:val="32"/>
          <w:lang w:val="en-GB"/>
        </w:rPr>
        <w:t>Applied Precision Cancer Medicine in Neuro-Oncology</w:t>
      </w:r>
    </w:p>
    <w:p w14:paraId="42FB0EC0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</w:p>
    <w:p w14:paraId="3471C3E7" w14:textId="77777777" w:rsidR="007F331D" w:rsidRPr="0051084A" w:rsidRDefault="007F331D" w:rsidP="007F331D">
      <w:pPr>
        <w:spacing w:line="360" w:lineRule="auto"/>
        <w:jc w:val="center"/>
        <w:rPr>
          <w:rFonts w:asciiTheme="majorBidi" w:hAnsiTheme="majorBidi" w:cstheme="majorBidi"/>
        </w:rPr>
      </w:pPr>
      <w:r w:rsidRPr="0051084A">
        <w:rPr>
          <w:rFonts w:asciiTheme="majorBidi" w:hAnsiTheme="majorBidi" w:cstheme="majorBidi"/>
        </w:rPr>
        <w:t>Taghizadeh H</w:t>
      </w:r>
      <w:r w:rsidRPr="0051084A">
        <w:rPr>
          <w:rFonts w:asciiTheme="majorBidi" w:hAnsiTheme="majorBidi" w:cstheme="majorBidi"/>
          <w:vertAlign w:val="superscript"/>
        </w:rPr>
        <w:t>1,2</w:t>
      </w:r>
      <w:r w:rsidRPr="0051084A">
        <w:rPr>
          <w:rFonts w:asciiTheme="majorBidi" w:hAnsiTheme="majorBidi" w:cstheme="majorBidi"/>
        </w:rPr>
        <w:t xml:space="preserve">, </w:t>
      </w:r>
      <w:proofErr w:type="spellStart"/>
      <w:r>
        <w:rPr>
          <w:rFonts w:asciiTheme="majorBidi" w:hAnsiTheme="majorBidi" w:cstheme="majorBidi"/>
        </w:rPr>
        <w:t>Müllauer</w:t>
      </w:r>
      <w:proofErr w:type="spellEnd"/>
      <w:r>
        <w:rPr>
          <w:rFonts w:asciiTheme="majorBidi" w:hAnsiTheme="majorBidi" w:cstheme="majorBidi"/>
        </w:rPr>
        <w:t xml:space="preserve"> L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, Furtner J</w:t>
      </w:r>
      <w:r w:rsidRPr="00931329">
        <w:rPr>
          <w:rFonts w:asciiTheme="majorBidi" w:hAnsiTheme="majorBidi" w:cstheme="majorBidi"/>
          <w:vertAlign w:val="superscript"/>
        </w:rPr>
        <w:t>2,4</w:t>
      </w:r>
      <w:r>
        <w:rPr>
          <w:rFonts w:asciiTheme="majorBidi" w:hAnsiTheme="majorBidi" w:cstheme="majorBidi"/>
        </w:rPr>
        <w:t xml:space="preserve">, </w:t>
      </w:r>
      <w:proofErr w:type="spellStart"/>
      <w:r w:rsidRPr="00931329">
        <w:rPr>
          <w:rFonts w:asciiTheme="majorBidi" w:hAnsiTheme="majorBidi" w:cstheme="majorBidi"/>
        </w:rPr>
        <w:t>Hainfellner</w:t>
      </w:r>
      <w:proofErr w:type="spellEnd"/>
      <w:r w:rsidRPr="00931329">
        <w:rPr>
          <w:rFonts w:asciiTheme="majorBidi" w:hAnsiTheme="majorBidi" w:cstheme="majorBidi"/>
        </w:rPr>
        <w:t xml:space="preserve"> JA</w:t>
      </w:r>
      <w:r w:rsidRPr="00931329">
        <w:rPr>
          <w:rFonts w:asciiTheme="majorBidi" w:hAnsiTheme="majorBidi" w:cstheme="majorBidi"/>
          <w:vertAlign w:val="superscript"/>
        </w:rPr>
        <w:t>2,5</w:t>
      </w:r>
      <w:r>
        <w:rPr>
          <w:rFonts w:asciiTheme="majorBidi" w:hAnsiTheme="majorBidi" w:cstheme="majorBidi"/>
        </w:rPr>
        <w:t xml:space="preserve">, </w:t>
      </w:r>
      <w:proofErr w:type="spellStart"/>
      <w:r>
        <w:rPr>
          <w:rFonts w:asciiTheme="majorBidi" w:hAnsiTheme="majorBidi" w:cstheme="majorBidi"/>
        </w:rPr>
        <w:t>Marosi</w:t>
      </w:r>
      <w:proofErr w:type="spellEnd"/>
      <w:r>
        <w:rPr>
          <w:rFonts w:asciiTheme="majorBidi" w:hAnsiTheme="majorBidi" w:cstheme="majorBidi"/>
        </w:rPr>
        <w:t xml:space="preserve"> C</w:t>
      </w:r>
      <w:r w:rsidRPr="00944225">
        <w:rPr>
          <w:rFonts w:asciiTheme="majorBidi" w:hAnsiTheme="majorBidi" w:cstheme="majorBidi"/>
          <w:vertAlign w:val="superscript"/>
        </w:rPr>
        <w:t>1,2</w:t>
      </w:r>
      <w:r>
        <w:rPr>
          <w:rFonts w:asciiTheme="majorBidi" w:hAnsiTheme="majorBidi" w:cstheme="majorBidi"/>
        </w:rPr>
        <w:t xml:space="preserve">, </w:t>
      </w:r>
      <w:proofErr w:type="spellStart"/>
      <w:r>
        <w:rPr>
          <w:rFonts w:asciiTheme="majorBidi" w:hAnsiTheme="majorBidi" w:cstheme="majorBidi"/>
        </w:rPr>
        <w:t>Preusser</w:t>
      </w:r>
      <w:proofErr w:type="spellEnd"/>
      <w:r>
        <w:rPr>
          <w:rFonts w:asciiTheme="majorBidi" w:hAnsiTheme="majorBidi" w:cstheme="majorBidi"/>
        </w:rPr>
        <w:t xml:space="preserve"> M</w:t>
      </w:r>
      <w:r w:rsidRPr="00944225">
        <w:rPr>
          <w:rFonts w:asciiTheme="majorBidi" w:hAnsiTheme="majorBidi" w:cstheme="majorBidi"/>
          <w:vertAlign w:val="superscript"/>
        </w:rPr>
        <w:t>1,2</w:t>
      </w:r>
      <w:r>
        <w:rPr>
          <w:rFonts w:asciiTheme="majorBidi" w:hAnsiTheme="majorBidi" w:cstheme="majorBidi"/>
        </w:rPr>
        <w:t xml:space="preserve">, </w:t>
      </w:r>
      <w:r w:rsidRPr="0051084A">
        <w:rPr>
          <w:rFonts w:asciiTheme="majorBidi" w:hAnsiTheme="majorBidi" w:cstheme="majorBidi"/>
        </w:rPr>
        <w:t xml:space="preserve">Prager </w:t>
      </w:r>
      <w:r>
        <w:rPr>
          <w:rFonts w:asciiTheme="majorBidi" w:hAnsiTheme="majorBidi" w:cstheme="majorBidi"/>
        </w:rPr>
        <w:t>GW</w:t>
      </w:r>
      <w:r w:rsidRPr="0051084A">
        <w:rPr>
          <w:rFonts w:asciiTheme="majorBidi" w:hAnsiTheme="majorBidi" w:cstheme="majorBidi"/>
          <w:vertAlign w:val="superscript"/>
        </w:rPr>
        <w:t>1,2</w:t>
      </w:r>
    </w:p>
    <w:p w14:paraId="0B753AD4" w14:textId="77777777" w:rsidR="007F331D" w:rsidRPr="0051084A" w:rsidRDefault="007F331D" w:rsidP="007F331D">
      <w:pPr>
        <w:spacing w:line="360" w:lineRule="auto"/>
        <w:jc w:val="both"/>
        <w:rPr>
          <w:rFonts w:asciiTheme="majorBidi" w:hAnsiTheme="majorBidi" w:cstheme="majorBidi"/>
        </w:rPr>
      </w:pPr>
    </w:p>
    <w:p w14:paraId="2B5E9C8D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C74F1">
        <w:rPr>
          <w:rFonts w:asciiTheme="majorBidi" w:hAnsiTheme="majorBidi" w:cstheme="majorBidi"/>
          <w:lang w:val="en-GB"/>
        </w:rPr>
        <w:t>1 Department of Medicine I, Clinical Division of Oncology, Medical University of Vienna</w:t>
      </w:r>
      <w:r>
        <w:rPr>
          <w:rFonts w:asciiTheme="majorBidi" w:hAnsiTheme="majorBidi" w:cstheme="majorBidi"/>
          <w:lang w:val="en-GB"/>
        </w:rPr>
        <w:t>, Vienna, Austria</w:t>
      </w:r>
    </w:p>
    <w:p w14:paraId="67A89647" w14:textId="77777777" w:rsidR="007F331D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C74F1">
        <w:rPr>
          <w:rFonts w:asciiTheme="majorBidi" w:hAnsiTheme="majorBidi" w:cstheme="majorBidi"/>
          <w:lang w:val="en-GB"/>
        </w:rPr>
        <w:t xml:space="preserve">2 Comprehensive Cancer </w:t>
      </w:r>
      <w:proofErr w:type="spellStart"/>
      <w:r w:rsidRPr="008C74F1">
        <w:rPr>
          <w:rFonts w:asciiTheme="majorBidi" w:hAnsiTheme="majorBidi" w:cstheme="majorBidi"/>
          <w:lang w:val="en-GB"/>
        </w:rPr>
        <w:t>Center</w:t>
      </w:r>
      <w:proofErr w:type="spellEnd"/>
      <w:r>
        <w:rPr>
          <w:rFonts w:asciiTheme="majorBidi" w:hAnsiTheme="majorBidi" w:cstheme="majorBidi"/>
          <w:lang w:val="en-GB"/>
        </w:rPr>
        <w:t>,</w:t>
      </w:r>
      <w:r w:rsidRPr="008C74F1">
        <w:rPr>
          <w:rFonts w:asciiTheme="majorBidi" w:hAnsiTheme="majorBidi" w:cstheme="majorBidi"/>
          <w:lang w:val="en-GB"/>
        </w:rPr>
        <w:t xml:space="preserve"> Vienna</w:t>
      </w:r>
      <w:r>
        <w:rPr>
          <w:rFonts w:asciiTheme="majorBidi" w:hAnsiTheme="majorBidi" w:cstheme="majorBidi"/>
          <w:lang w:val="en-GB"/>
        </w:rPr>
        <w:t>, Austria</w:t>
      </w:r>
    </w:p>
    <w:p w14:paraId="4999FF74" w14:textId="77777777" w:rsidR="007F331D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3 </w:t>
      </w:r>
      <w:r w:rsidRPr="00002F21">
        <w:rPr>
          <w:rFonts w:asciiTheme="majorBidi" w:hAnsiTheme="majorBidi" w:cstheme="majorBidi"/>
          <w:lang w:val="en-GB"/>
        </w:rPr>
        <w:t>Clinical Institute of Pathology, Medical University Vienna, Vienna, Austria</w:t>
      </w:r>
    </w:p>
    <w:p w14:paraId="33E9E0EE" w14:textId="77777777" w:rsidR="007F331D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4 </w:t>
      </w:r>
      <w:r w:rsidRPr="00931329">
        <w:rPr>
          <w:rFonts w:asciiTheme="majorBidi" w:hAnsiTheme="majorBidi" w:cstheme="majorBidi"/>
          <w:lang w:val="en-GB"/>
        </w:rPr>
        <w:t>Depart</w:t>
      </w:r>
      <w:r>
        <w:rPr>
          <w:rFonts w:asciiTheme="majorBidi" w:hAnsiTheme="majorBidi" w:cstheme="majorBidi"/>
          <w:lang w:val="en-GB"/>
        </w:rPr>
        <w:t>ment of Biomedical Imaging and I</w:t>
      </w:r>
      <w:r w:rsidRPr="00931329">
        <w:rPr>
          <w:rFonts w:asciiTheme="majorBidi" w:hAnsiTheme="majorBidi" w:cstheme="majorBidi"/>
          <w:lang w:val="en-GB"/>
        </w:rPr>
        <w:t>mage-guided Therapy, Medical University of Vienna, Vienna, Austria.</w:t>
      </w:r>
    </w:p>
    <w:p w14:paraId="2E66D17F" w14:textId="77777777" w:rsidR="007F331D" w:rsidRPr="00002F2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5 </w:t>
      </w:r>
      <w:r w:rsidRPr="00EC456C">
        <w:rPr>
          <w:rFonts w:asciiTheme="majorBidi" w:hAnsiTheme="majorBidi" w:cstheme="majorBidi"/>
          <w:lang w:val="en-GB"/>
        </w:rPr>
        <w:t>Institute of Neurology, Medical University of Vienna, Vienna, Austria</w:t>
      </w:r>
    </w:p>
    <w:p w14:paraId="397FB01B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</w:p>
    <w:p w14:paraId="7293D3C6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</w:p>
    <w:p w14:paraId="2C303636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b/>
          <w:lang w:val="en-GB"/>
        </w:rPr>
      </w:pPr>
      <w:r w:rsidRPr="008C74F1">
        <w:rPr>
          <w:rFonts w:asciiTheme="majorBidi" w:hAnsiTheme="majorBidi" w:cstheme="majorBidi"/>
          <w:b/>
          <w:lang w:val="en-GB"/>
        </w:rPr>
        <w:t>Corresponding Author:</w:t>
      </w:r>
    </w:p>
    <w:p w14:paraId="509C8304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C74F1">
        <w:rPr>
          <w:rFonts w:asciiTheme="majorBidi" w:hAnsiTheme="majorBidi" w:cstheme="majorBidi"/>
          <w:lang w:val="en-GB"/>
        </w:rPr>
        <w:t>Professor Gerald W Prager</w:t>
      </w:r>
    </w:p>
    <w:p w14:paraId="1F5B22A5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C74F1">
        <w:rPr>
          <w:rFonts w:asciiTheme="majorBidi" w:hAnsiTheme="majorBidi" w:cstheme="majorBidi"/>
          <w:lang w:val="en-GB"/>
        </w:rPr>
        <w:t>Department of Medicine I</w:t>
      </w:r>
    </w:p>
    <w:p w14:paraId="064CE6E4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C74F1">
        <w:rPr>
          <w:rFonts w:asciiTheme="majorBidi" w:hAnsiTheme="majorBidi" w:cstheme="majorBidi"/>
          <w:lang w:val="en-GB"/>
        </w:rPr>
        <w:t>Clinical Division of Oncology</w:t>
      </w:r>
    </w:p>
    <w:p w14:paraId="4F426F3A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C74F1">
        <w:rPr>
          <w:rFonts w:asciiTheme="majorBidi" w:hAnsiTheme="majorBidi" w:cstheme="majorBidi"/>
          <w:lang w:val="en-GB"/>
        </w:rPr>
        <w:t xml:space="preserve">Comprehensive Cancer </w:t>
      </w:r>
      <w:proofErr w:type="spellStart"/>
      <w:r w:rsidRPr="008C74F1">
        <w:rPr>
          <w:rFonts w:asciiTheme="majorBidi" w:hAnsiTheme="majorBidi" w:cstheme="majorBidi"/>
          <w:lang w:val="en-GB"/>
        </w:rPr>
        <w:t>Center</w:t>
      </w:r>
      <w:proofErr w:type="spellEnd"/>
      <w:r w:rsidRPr="008C74F1">
        <w:rPr>
          <w:rFonts w:asciiTheme="majorBidi" w:hAnsiTheme="majorBidi" w:cstheme="majorBidi"/>
          <w:lang w:val="en-GB"/>
        </w:rPr>
        <w:t xml:space="preserve"> Vienna</w:t>
      </w:r>
    </w:p>
    <w:p w14:paraId="42B1D8F7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Precision Cancer Medicine</w:t>
      </w:r>
      <w:r w:rsidRPr="008C74F1">
        <w:rPr>
          <w:rFonts w:asciiTheme="majorBidi" w:hAnsiTheme="majorBidi" w:cstheme="majorBidi"/>
          <w:lang w:val="en-GB"/>
        </w:rPr>
        <w:t xml:space="preserve"> Unit</w:t>
      </w:r>
    </w:p>
    <w:p w14:paraId="3BDD4DDA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C74F1">
        <w:rPr>
          <w:rFonts w:asciiTheme="majorBidi" w:hAnsiTheme="majorBidi" w:cstheme="majorBidi"/>
          <w:lang w:val="en-GB"/>
        </w:rPr>
        <w:t>Medical University of Vienna</w:t>
      </w:r>
    </w:p>
    <w:p w14:paraId="34008108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</w:p>
    <w:p w14:paraId="1262EBC5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C74F1">
        <w:rPr>
          <w:rFonts w:asciiTheme="majorBidi" w:hAnsiTheme="majorBidi" w:cstheme="majorBidi"/>
          <w:lang w:val="en-GB"/>
        </w:rPr>
        <w:t xml:space="preserve">Email: </w:t>
      </w:r>
      <w:hyperlink r:id="rId5" w:history="1">
        <w:r w:rsidRPr="008C74F1">
          <w:rPr>
            <w:rStyle w:val="Hyperlink"/>
            <w:rFonts w:asciiTheme="majorBidi" w:hAnsiTheme="majorBidi"/>
            <w:lang w:val="en-GB"/>
          </w:rPr>
          <w:t>gerald.prager@meduniwien.ac.at</w:t>
        </w:r>
      </w:hyperlink>
      <w:r w:rsidRPr="008C74F1">
        <w:rPr>
          <w:rFonts w:asciiTheme="majorBidi" w:hAnsiTheme="majorBidi" w:cstheme="majorBidi"/>
          <w:lang w:val="en-GB"/>
        </w:rPr>
        <w:t xml:space="preserve"> </w:t>
      </w:r>
    </w:p>
    <w:p w14:paraId="77FBB290" w14:textId="77777777" w:rsidR="007F331D" w:rsidRPr="008C74F1" w:rsidRDefault="007F331D" w:rsidP="007F331D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8C74F1">
        <w:rPr>
          <w:rFonts w:asciiTheme="majorBidi" w:hAnsiTheme="majorBidi" w:cstheme="majorBidi"/>
          <w:lang w:val="en-GB"/>
        </w:rPr>
        <w:t>Tel: 0043 1 40400-44500</w:t>
      </w:r>
    </w:p>
    <w:p w14:paraId="0DFE41E4" w14:textId="77777777" w:rsidR="007F331D" w:rsidRPr="008C74F1" w:rsidRDefault="007F331D" w:rsidP="007F331D">
      <w:pPr>
        <w:rPr>
          <w:rFonts w:asciiTheme="majorBidi" w:hAnsiTheme="majorBidi" w:cstheme="majorBidi"/>
          <w:color w:val="666666"/>
          <w:shd w:val="clear" w:color="auto" w:fill="F6F6F6"/>
          <w:lang w:val="en-GB"/>
        </w:rPr>
      </w:pPr>
    </w:p>
    <w:p w14:paraId="6E3279CE" w14:textId="77777777" w:rsidR="007F331D" w:rsidRPr="008C74F1" w:rsidRDefault="007F331D" w:rsidP="007F331D">
      <w:pPr>
        <w:rPr>
          <w:rFonts w:asciiTheme="majorBidi" w:hAnsiTheme="majorBidi" w:cstheme="majorBidi"/>
          <w:lang w:val="en-GB"/>
        </w:rPr>
      </w:pPr>
    </w:p>
    <w:p w14:paraId="54BF535A" w14:textId="3EFACA0C" w:rsidR="007F331D" w:rsidRDefault="007F331D">
      <w:pPr>
        <w:rPr>
          <w:rFonts w:asciiTheme="majorBidi" w:hAnsiTheme="majorBidi" w:cstheme="majorBidi"/>
          <w:sz w:val="14"/>
          <w:szCs w:val="14"/>
          <w:lang w:val="en-US"/>
        </w:rPr>
      </w:pPr>
    </w:p>
    <w:p w14:paraId="36A4D69B" w14:textId="77777777" w:rsidR="006E1F7B" w:rsidRPr="00CD0024" w:rsidRDefault="006E1F7B" w:rsidP="006E1F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US"/>
        </w:rPr>
      </w:pPr>
    </w:p>
    <w:p w14:paraId="4AED9789" w14:textId="77777777" w:rsidR="006E1F7B" w:rsidRPr="00CD0024" w:rsidRDefault="00CD0024" w:rsidP="00CD0024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CD0024">
        <w:rPr>
          <w:rFonts w:asciiTheme="majorBidi" w:hAnsiTheme="majorBidi" w:cstheme="majorBidi"/>
          <w:sz w:val="24"/>
          <w:szCs w:val="24"/>
          <w:lang w:val="en-US"/>
        </w:rPr>
        <w:t xml:space="preserve">List of gene targets in </w:t>
      </w:r>
      <w:proofErr w:type="spellStart"/>
      <w:r w:rsidRPr="00CD0024">
        <w:rPr>
          <w:rFonts w:asciiTheme="majorBidi" w:hAnsiTheme="majorBidi" w:cstheme="majorBidi"/>
          <w:sz w:val="24"/>
          <w:szCs w:val="24"/>
          <w:lang w:val="en-US"/>
        </w:rPr>
        <w:t>Oncomine</w:t>
      </w:r>
      <w:proofErr w:type="spellEnd"/>
      <w:r w:rsidRPr="00CD0024">
        <w:rPr>
          <w:rFonts w:asciiTheme="majorBidi" w:hAnsiTheme="majorBidi" w:cstheme="majorBidi"/>
          <w:sz w:val="24"/>
          <w:szCs w:val="24"/>
          <w:lang w:val="en-US"/>
        </w:rPr>
        <w:t xml:space="preserve"> Comprehensive Assay v3</w:t>
      </w:r>
      <w:r w:rsidR="006251E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251E3" w:rsidRPr="006251E3">
        <w:rPr>
          <w:rFonts w:asciiTheme="majorBidi" w:hAnsiTheme="majorBidi" w:cstheme="majorBidi"/>
          <w:sz w:val="24"/>
          <w:szCs w:val="24"/>
          <w:lang w:val="en-US"/>
        </w:rPr>
        <w:t>(Thermo Fisher Scientific, Waltham, MA, USA)</w:t>
      </w:r>
      <w:r w:rsidR="00FE7FEC">
        <w:rPr>
          <w:rFonts w:asciiTheme="majorBidi" w:hAnsiTheme="majorBidi" w:cstheme="majorBidi"/>
          <w:sz w:val="24"/>
          <w:szCs w:val="24"/>
          <w:lang w:val="en-US"/>
        </w:rPr>
        <w:t xml:space="preserve"> – 161 genes</w:t>
      </w:r>
    </w:p>
    <w:p w14:paraId="17DB3591" w14:textId="77777777" w:rsidR="006E1F7B" w:rsidRPr="00CD0024" w:rsidRDefault="006E1F7B" w:rsidP="006E1F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US"/>
        </w:rPr>
      </w:pPr>
    </w:p>
    <w:p w14:paraId="4FA2CA80" w14:textId="77777777" w:rsidR="006E1F7B" w:rsidRPr="00CD0024" w:rsidRDefault="006E1F7B" w:rsidP="006E1F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US"/>
        </w:rPr>
      </w:pPr>
    </w:p>
    <w:p w14:paraId="333F6DA3" w14:textId="77777777" w:rsidR="006E1F7B" w:rsidRPr="00CD0024" w:rsidRDefault="006E1F7B" w:rsidP="006E1F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9"/>
        <w:gridCol w:w="2280"/>
        <w:gridCol w:w="2308"/>
        <w:gridCol w:w="2165"/>
      </w:tblGrid>
      <w:tr w:rsidR="00CD0024" w:rsidRPr="00CD0024" w14:paraId="30DECB6F" w14:textId="77777777" w:rsidTr="006E1F7B">
        <w:tc>
          <w:tcPr>
            <w:tcW w:w="2309" w:type="dxa"/>
          </w:tcPr>
          <w:p w14:paraId="235DD79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D00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tspot genes</w:t>
            </w:r>
          </w:p>
        </w:tc>
        <w:tc>
          <w:tcPr>
            <w:tcW w:w="2280" w:type="dxa"/>
          </w:tcPr>
          <w:p w14:paraId="6224795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D00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ull-length genes</w:t>
            </w:r>
          </w:p>
        </w:tc>
        <w:tc>
          <w:tcPr>
            <w:tcW w:w="2308" w:type="dxa"/>
          </w:tcPr>
          <w:p w14:paraId="2C51103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D00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py number genes</w:t>
            </w:r>
          </w:p>
        </w:tc>
        <w:tc>
          <w:tcPr>
            <w:tcW w:w="2165" w:type="dxa"/>
          </w:tcPr>
          <w:p w14:paraId="3CE824F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D002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 fusions (inter- and intragenic)</w:t>
            </w:r>
          </w:p>
        </w:tc>
      </w:tr>
      <w:tr w:rsidR="00CD0024" w:rsidRPr="00CD0024" w14:paraId="74B4943E" w14:textId="77777777" w:rsidTr="006E1F7B">
        <w:trPr>
          <w:trHeight w:val="776"/>
        </w:trPr>
        <w:tc>
          <w:tcPr>
            <w:tcW w:w="2309" w:type="dxa"/>
          </w:tcPr>
          <w:p w14:paraId="6E2F218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KT1</w:t>
            </w:r>
          </w:p>
          <w:p w14:paraId="2126782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LK</w:t>
            </w:r>
          </w:p>
          <w:p w14:paraId="5BDC8C3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R</w:t>
            </w:r>
          </w:p>
          <w:p w14:paraId="36FD0E1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RAF</w:t>
            </w:r>
          </w:p>
          <w:p w14:paraId="2511C9C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BRAF</w:t>
            </w:r>
          </w:p>
          <w:p w14:paraId="367730E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BTK</w:t>
            </w:r>
          </w:p>
          <w:p w14:paraId="159B3A8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CBL</w:t>
            </w:r>
          </w:p>
          <w:p w14:paraId="7F20FA2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CDK4</w:t>
            </w:r>
          </w:p>
          <w:p w14:paraId="2F296AF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CHEK2</w:t>
            </w:r>
          </w:p>
          <w:p w14:paraId="62F9FDA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CSF1R</w:t>
            </w:r>
          </w:p>
          <w:p w14:paraId="2B8564D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CTNNB1</w:t>
            </w:r>
          </w:p>
          <w:p w14:paraId="377A25C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DDR2</w:t>
            </w:r>
          </w:p>
          <w:p w14:paraId="6409354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GFR</w:t>
            </w:r>
          </w:p>
          <w:p w14:paraId="504E2F7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BB2</w:t>
            </w:r>
          </w:p>
          <w:p w14:paraId="62801BC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B83</w:t>
            </w:r>
          </w:p>
          <w:p w14:paraId="67B5C36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BB4</w:t>
            </w:r>
          </w:p>
          <w:p w14:paraId="4316562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SR1</w:t>
            </w:r>
          </w:p>
          <w:p w14:paraId="4AF318A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ZH2</w:t>
            </w:r>
          </w:p>
          <w:p w14:paraId="6B06021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1</w:t>
            </w:r>
          </w:p>
          <w:p w14:paraId="608AAEA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2</w:t>
            </w:r>
          </w:p>
          <w:p w14:paraId="435C14F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3</w:t>
            </w:r>
          </w:p>
          <w:p w14:paraId="3E9D13B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LT3</w:t>
            </w:r>
          </w:p>
          <w:p w14:paraId="2B09E7A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OXL2</w:t>
            </w:r>
          </w:p>
          <w:p w14:paraId="36082CB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GATA2</w:t>
            </w:r>
          </w:p>
          <w:p w14:paraId="72A8FDF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GNA11</w:t>
            </w:r>
          </w:p>
          <w:p w14:paraId="5822D1A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GNAQ</w:t>
            </w:r>
          </w:p>
          <w:p w14:paraId="4AD0E7A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GNAS</w:t>
            </w:r>
          </w:p>
          <w:p w14:paraId="4B52D2A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HNF1A</w:t>
            </w:r>
          </w:p>
          <w:p w14:paraId="4368D96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HRAS</w:t>
            </w:r>
          </w:p>
          <w:p w14:paraId="2868A10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IDH1</w:t>
            </w:r>
          </w:p>
          <w:p w14:paraId="50F753C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IDH2</w:t>
            </w:r>
          </w:p>
          <w:p w14:paraId="3B54D96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JAK1</w:t>
            </w:r>
          </w:p>
          <w:p w14:paraId="4124E01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JAK2</w:t>
            </w:r>
          </w:p>
          <w:p w14:paraId="3EB4C6F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JAK3</w:t>
            </w:r>
          </w:p>
          <w:p w14:paraId="3842B77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KDR</w:t>
            </w:r>
          </w:p>
          <w:p w14:paraId="72845A9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KIT</w:t>
            </w:r>
          </w:p>
          <w:p w14:paraId="5A944C5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KNSTRN</w:t>
            </w:r>
          </w:p>
          <w:p w14:paraId="064083D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KRAS</w:t>
            </w:r>
          </w:p>
          <w:p w14:paraId="740E7C5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GOH</w:t>
            </w:r>
          </w:p>
          <w:p w14:paraId="6AC5CA8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P2K1</w:t>
            </w:r>
          </w:p>
          <w:p w14:paraId="40F7C00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P2K2</w:t>
            </w:r>
          </w:p>
          <w:p w14:paraId="7B8E0F9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PK1</w:t>
            </w:r>
          </w:p>
          <w:p w14:paraId="13FA537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X</w:t>
            </w:r>
          </w:p>
          <w:p w14:paraId="05614DF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ED12</w:t>
            </w:r>
          </w:p>
          <w:p w14:paraId="00F8734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ET</w:t>
            </w:r>
          </w:p>
          <w:p w14:paraId="566BBC1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TOR</w:t>
            </w:r>
          </w:p>
          <w:p w14:paraId="7E1ABE6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D88</w:t>
            </w:r>
          </w:p>
          <w:p w14:paraId="63066B4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FE2L2</w:t>
            </w:r>
          </w:p>
          <w:p w14:paraId="084D523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RAS</w:t>
            </w:r>
          </w:p>
          <w:p w14:paraId="1956D06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A</w:t>
            </w:r>
          </w:p>
          <w:p w14:paraId="3285FED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CA</w:t>
            </w:r>
          </w:p>
          <w:p w14:paraId="598F89B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PP2R1A</w:t>
            </w:r>
          </w:p>
          <w:p w14:paraId="72A380C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TPN11</w:t>
            </w:r>
          </w:p>
          <w:p w14:paraId="05914FA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C1</w:t>
            </w:r>
          </w:p>
          <w:p w14:paraId="32AA8EF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F1</w:t>
            </w:r>
          </w:p>
          <w:p w14:paraId="543B81E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ET</w:t>
            </w:r>
          </w:p>
          <w:p w14:paraId="09F2810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HEB</w:t>
            </w:r>
          </w:p>
          <w:p w14:paraId="374C15A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HOA</w:t>
            </w:r>
          </w:p>
          <w:p w14:paraId="7CE6642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F3B1</w:t>
            </w:r>
          </w:p>
          <w:p w14:paraId="2D9E165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MO</w:t>
            </w:r>
          </w:p>
          <w:p w14:paraId="24CD167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POP</w:t>
            </w:r>
          </w:p>
          <w:p w14:paraId="6AE30EB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SRC</w:t>
            </w:r>
          </w:p>
          <w:p w14:paraId="23B98E7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STAT3</w:t>
            </w:r>
          </w:p>
          <w:p w14:paraId="209BB71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U2AF1</w:t>
            </w:r>
          </w:p>
          <w:p w14:paraId="10CC906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XPO1</w:t>
            </w:r>
          </w:p>
          <w:p w14:paraId="12CB9F9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KT2</w:t>
            </w:r>
          </w:p>
          <w:p w14:paraId="28B6799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KT3</w:t>
            </w:r>
          </w:p>
          <w:p w14:paraId="7B62600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XL</w:t>
            </w:r>
          </w:p>
          <w:p w14:paraId="0809E64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CND1</w:t>
            </w:r>
          </w:p>
          <w:p w14:paraId="7ED3D21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6</w:t>
            </w:r>
          </w:p>
          <w:p w14:paraId="1F2F7AD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ERCC2</w:t>
            </w:r>
          </w:p>
          <w:p w14:paraId="7B889D3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R4</w:t>
            </w:r>
          </w:p>
          <w:p w14:paraId="430329C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H3F3A</w:t>
            </w:r>
          </w:p>
          <w:p w14:paraId="6B66B47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HIST1H3B</w:t>
            </w:r>
          </w:p>
          <w:p w14:paraId="5E2759F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AP2K4</w:t>
            </w:r>
          </w:p>
          <w:p w14:paraId="26B3D71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DM4</w:t>
            </w:r>
          </w:p>
          <w:p w14:paraId="5C5040B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C</w:t>
            </w:r>
          </w:p>
          <w:p w14:paraId="0DCF636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CN</w:t>
            </w:r>
          </w:p>
          <w:p w14:paraId="682545B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1</w:t>
            </w:r>
          </w:p>
          <w:p w14:paraId="78F0CC3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2</w:t>
            </w:r>
          </w:p>
          <w:p w14:paraId="48D6ECB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B</w:t>
            </w:r>
          </w:p>
          <w:p w14:paraId="7843EBD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CB</w:t>
            </w:r>
          </w:p>
          <w:p w14:paraId="60BB7C4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OS1</w:t>
            </w:r>
          </w:p>
          <w:p w14:paraId="139AD23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MAD4</w:t>
            </w:r>
          </w:p>
          <w:p w14:paraId="357F1A1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ERT</w:t>
            </w:r>
          </w:p>
          <w:p w14:paraId="6819A2B9" w14:textId="77777777" w:rsidR="006E1F7B" w:rsidRPr="00CD0024" w:rsidRDefault="006E1F7B" w:rsidP="006E1F7B">
            <w:pPr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OP1</w:t>
            </w:r>
          </w:p>
          <w:p w14:paraId="3A848B6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</w:p>
        </w:tc>
        <w:tc>
          <w:tcPr>
            <w:tcW w:w="2280" w:type="dxa"/>
          </w:tcPr>
          <w:p w14:paraId="09E462A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TM</w:t>
            </w:r>
          </w:p>
          <w:p w14:paraId="19A98D0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AP1</w:t>
            </w:r>
          </w:p>
          <w:p w14:paraId="18939EF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RCA1</w:t>
            </w:r>
          </w:p>
          <w:p w14:paraId="7245E1E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RCA2</w:t>
            </w:r>
          </w:p>
          <w:p w14:paraId="7DF9923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2A</w:t>
            </w:r>
          </w:p>
          <w:p w14:paraId="6A6B6D0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BXW7</w:t>
            </w:r>
          </w:p>
          <w:p w14:paraId="3643453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SH2</w:t>
            </w:r>
          </w:p>
          <w:p w14:paraId="4DC24ED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F1</w:t>
            </w:r>
          </w:p>
          <w:p w14:paraId="3257EA2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F2</w:t>
            </w:r>
          </w:p>
          <w:p w14:paraId="71BF5FD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OTCH1</w:t>
            </w:r>
          </w:p>
          <w:p w14:paraId="55CBB9D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R1</w:t>
            </w:r>
          </w:p>
          <w:p w14:paraId="03A5D3D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TCH1</w:t>
            </w:r>
          </w:p>
          <w:p w14:paraId="0BBB907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PTEN</w:t>
            </w:r>
          </w:p>
          <w:p w14:paraId="35A18D5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RB1</w:t>
            </w:r>
          </w:p>
          <w:p w14:paraId="11B7AB8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SMARCB1</w:t>
            </w:r>
          </w:p>
          <w:p w14:paraId="4E3C35F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STK11</w:t>
            </w:r>
          </w:p>
          <w:p w14:paraId="76EFB32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TP53</w:t>
            </w:r>
          </w:p>
          <w:p w14:paraId="64B8B84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TSC1</w:t>
            </w:r>
          </w:p>
          <w:p w14:paraId="1D8194C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SC2</w:t>
            </w:r>
          </w:p>
          <w:p w14:paraId="0F35066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RID1A</w:t>
            </w:r>
          </w:p>
          <w:p w14:paraId="0043B08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TR</w:t>
            </w:r>
          </w:p>
          <w:p w14:paraId="3FD70DD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TRX</w:t>
            </w:r>
          </w:p>
          <w:p w14:paraId="383AEE2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12</w:t>
            </w:r>
          </w:p>
          <w:p w14:paraId="47CF893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1B</w:t>
            </w:r>
          </w:p>
          <w:p w14:paraId="7FCEDEA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2B</w:t>
            </w:r>
          </w:p>
          <w:p w14:paraId="3E40ECA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HEK1</w:t>
            </w:r>
          </w:p>
          <w:p w14:paraId="5BC2EAC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REBBP</w:t>
            </w:r>
          </w:p>
          <w:p w14:paraId="5FB5ABA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ANCA</w:t>
            </w:r>
          </w:p>
          <w:p w14:paraId="5787444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ANCD2</w:t>
            </w:r>
          </w:p>
          <w:p w14:paraId="7B53B92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ANCI</w:t>
            </w:r>
          </w:p>
          <w:p w14:paraId="55F3DB9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LH1</w:t>
            </w:r>
          </w:p>
          <w:p w14:paraId="073B635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RE11A</w:t>
            </w:r>
          </w:p>
          <w:p w14:paraId="0C5F627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SH6</w:t>
            </w:r>
          </w:p>
          <w:p w14:paraId="42504E5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BN</w:t>
            </w:r>
          </w:p>
          <w:p w14:paraId="1DDAF9F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OTCH2</w:t>
            </w:r>
          </w:p>
          <w:p w14:paraId="74B32FD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OTCH3</w:t>
            </w:r>
          </w:p>
          <w:p w14:paraId="193F727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ALB2</w:t>
            </w:r>
          </w:p>
          <w:p w14:paraId="321843E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MS2</w:t>
            </w:r>
          </w:p>
          <w:p w14:paraId="67F1157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OLE</w:t>
            </w:r>
          </w:p>
          <w:p w14:paraId="26D119F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D50</w:t>
            </w:r>
          </w:p>
          <w:p w14:paraId="3EDE319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D51</w:t>
            </w:r>
          </w:p>
          <w:p w14:paraId="6D210FF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D51B</w:t>
            </w:r>
          </w:p>
          <w:p w14:paraId="286DA98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D51C</w:t>
            </w:r>
          </w:p>
          <w:p w14:paraId="120E832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D51D</w:t>
            </w:r>
          </w:p>
          <w:p w14:paraId="51C95AF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NF43</w:t>
            </w:r>
          </w:p>
          <w:p w14:paraId="34B35E4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ETD2</w:t>
            </w:r>
          </w:p>
          <w:p w14:paraId="60343AC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LX4</w:t>
            </w:r>
          </w:p>
          <w:p w14:paraId="4EC0E47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SMARCA4</w:t>
            </w:r>
          </w:p>
        </w:tc>
        <w:tc>
          <w:tcPr>
            <w:tcW w:w="2308" w:type="dxa"/>
          </w:tcPr>
          <w:p w14:paraId="5908F40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KT1</w:t>
            </w:r>
          </w:p>
          <w:p w14:paraId="4786B21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R</w:t>
            </w:r>
          </w:p>
          <w:p w14:paraId="156B1EB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CND1</w:t>
            </w:r>
          </w:p>
          <w:p w14:paraId="4986C7D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CNE1</w:t>
            </w:r>
          </w:p>
          <w:p w14:paraId="52AE8AF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4</w:t>
            </w:r>
          </w:p>
          <w:p w14:paraId="0D16984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6</w:t>
            </w:r>
          </w:p>
          <w:p w14:paraId="36DC8E2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EGFR</w:t>
            </w:r>
          </w:p>
          <w:p w14:paraId="4645FDA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ERBB2</w:t>
            </w:r>
          </w:p>
          <w:p w14:paraId="0621C6B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R1</w:t>
            </w:r>
          </w:p>
          <w:p w14:paraId="58D03CE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R2</w:t>
            </w:r>
          </w:p>
          <w:p w14:paraId="47BD6A7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R3</w:t>
            </w:r>
          </w:p>
          <w:p w14:paraId="48AB584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R4</w:t>
            </w:r>
          </w:p>
          <w:p w14:paraId="7066D3A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LT3</w:t>
            </w:r>
          </w:p>
          <w:p w14:paraId="33D3173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IGF1R</w:t>
            </w:r>
          </w:p>
          <w:p w14:paraId="442E9FE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KIT</w:t>
            </w:r>
          </w:p>
          <w:p w14:paraId="4BBA261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KRAS</w:t>
            </w:r>
          </w:p>
          <w:p w14:paraId="3F54BFF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MDM2</w:t>
            </w:r>
          </w:p>
          <w:p w14:paraId="315423C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MDM4</w:t>
            </w:r>
          </w:p>
          <w:p w14:paraId="03ECFE4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ET</w:t>
            </w:r>
          </w:p>
          <w:p w14:paraId="35E3CF1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C</w:t>
            </w:r>
          </w:p>
          <w:p w14:paraId="7F8CBBB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CL</w:t>
            </w:r>
          </w:p>
          <w:p w14:paraId="550B0A5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CN</w:t>
            </w:r>
          </w:p>
          <w:p w14:paraId="23988CF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A</w:t>
            </w:r>
          </w:p>
          <w:p w14:paraId="2E63AB2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CA</w:t>
            </w:r>
          </w:p>
          <w:p w14:paraId="40A9DA7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PPARG</w:t>
            </w:r>
          </w:p>
          <w:p w14:paraId="4F2E3B1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TERT</w:t>
            </w:r>
          </w:p>
          <w:p w14:paraId="3B9E3FA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KT2</w:t>
            </w:r>
          </w:p>
          <w:p w14:paraId="40FD5A3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KT3</w:t>
            </w:r>
          </w:p>
          <w:p w14:paraId="5279BFD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LK</w:t>
            </w:r>
          </w:p>
          <w:p w14:paraId="23C0DA1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XL</w:t>
            </w:r>
          </w:p>
          <w:p w14:paraId="387AA4E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RAF</w:t>
            </w:r>
          </w:p>
          <w:p w14:paraId="54150CE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CND2</w:t>
            </w:r>
          </w:p>
          <w:p w14:paraId="469C013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CND3</w:t>
            </w:r>
          </w:p>
          <w:p w14:paraId="69E7368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2</w:t>
            </w:r>
          </w:p>
          <w:p w14:paraId="6624B96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2A</w:t>
            </w:r>
          </w:p>
          <w:p w14:paraId="29EA949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2B</w:t>
            </w:r>
          </w:p>
          <w:p w14:paraId="27543B3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ESR1</w:t>
            </w:r>
          </w:p>
          <w:p w14:paraId="6570108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19</w:t>
            </w:r>
          </w:p>
          <w:p w14:paraId="1736242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FGF3</w:t>
            </w:r>
          </w:p>
          <w:p w14:paraId="1316506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1</w:t>
            </w:r>
          </w:p>
          <w:p w14:paraId="5A173D8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2</w:t>
            </w:r>
          </w:p>
          <w:p w14:paraId="48A07A8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3</w:t>
            </w:r>
          </w:p>
          <w:p w14:paraId="4F88502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B</w:t>
            </w:r>
          </w:p>
          <w:p w14:paraId="3B779ED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CB</w:t>
            </w:r>
          </w:p>
          <w:p w14:paraId="7716750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ICTOR</w:t>
            </w:r>
          </w:p>
          <w:p w14:paraId="33955BB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SC1</w:t>
            </w:r>
          </w:p>
          <w:p w14:paraId="03ECA68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SC2</w:t>
            </w:r>
          </w:p>
        </w:tc>
        <w:tc>
          <w:tcPr>
            <w:tcW w:w="2165" w:type="dxa"/>
          </w:tcPr>
          <w:p w14:paraId="28BDF04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LK</w:t>
            </w:r>
          </w:p>
          <w:p w14:paraId="19B775B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AXL</w:t>
            </w:r>
          </w:p>
          <w:p w14:paraId="2E2C9200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BRAF</w:t>
            </w:r>
          </w:p>
          <w:p w14:paraId="7EE9E8A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GFR</w:t>
            </w:r>
          </w:p>
          <w:p w14:paraId="6E8E787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BB2</w:t>
            </w:r>
          </w:p>
          <w:p w14:paraId="6AB1A4D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G</w:t>
            </w:r>
          </w:p>
          <w:p w14:paraId="3C0D739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TV1</w:t>
            </w:r>
          </w:p>
          <w:p w14:paraId="6B185D7E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TV4</w:t>
            </w:r>
          </w:p>
          <w:p w14:paraId="20C78B5C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TV5</w:t>
            </w:r>
          </w:p>
          <w:p w14:paraId="223A012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1</w:t>
            </w:r>
          </w:p>
          <w:p w14:paraId="264AAF2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2</w:t>
            </w:r>
          </w:p>
          <w:p w14:paraId="1A2F16C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FR3</w:t>
            </w:r>
          </w:p>
          <w:p w14:paraId="1B8AC54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1</w:t>
            </w:r>
          </w:p>
          <w:p w14:paraId="35BF634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3</w:t>
            </w:r>
          </w:p>
          <w:p w14:paraId="0A515C6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A</w:t>
            </w:r>
          </w:p>
          <w:p w14:paraId="6E520C8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PARG</w:t>
            </w:r>
          </w:p>
          <w:p w14:paraId="5CB719E4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AF1</w:t>
            </w:r>
          </w:p>
          <w:p w14:paraId="7769161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ET</w:t>
            </w:r>
          </w:p>
          <w:p w14:paraId="15808D0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OS1</w:t>
            </w:r>
          </w:p>
          <w:p w14:paraId="7FAE188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KT2</w:t>
            </w:r>
          </w:p>
          <w:p w14:paraId="54F009F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AR</w:t>
            </w:r>
          </w:p>
          <w:p w14:paraId="17BA828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RCA1</w:t>
            </w:r>
          </w:p>
          <w:p w14:paraId="692E20F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BRCA2</w:t>
            </w:r>
          </w:p>
          <w:p w14:paraId="29B2F50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CDKN2A</w:t>
            </w:r>
          </w:p>
          <w:p w14:paraId="516FC75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RB84</w:t>
            </w:r>
          </w:p>
          <w:p w14:paraId="483F49B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ESR1</w:t>
            </w:r>
          </w:p>
          <w:p w14:paraId="3EFBEE03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GR</w:t>
            </w:r>
          </w:p>
          <w:p w14:paraId="61E6BE9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FLT3</w:t>
            </w:r>
          </w:p>
          <w:p w14:paraId="6C2A3DA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JAK2</w:t>
            </w:r>
          </w:p>
          <w:p w14:paraId="2B8B5216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KRAS</w:t>
            </w:r>
          </w:p>
          <w:p w14:paraId="1AD8CE9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DM4</w:t>
            </w:r>
          </w:p>
          <w:p w14:paraId="0A79497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ET</w:t>
            </w:r>
          </w:p>
          <w:p w14:paraId="6A0474A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B</w:t>
            </w:r>
          </w:p>
          <w:p w14:paraId="47FC38BB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MYBL1</w:t>
            </w:r>
          </w:p>
          <w:p w14:paraId="321946C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F1</w:t>
            </w:r>
          </w:p>
          <w:p w14:paraId="0EBC5EB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OTCH1</w:t>
            </w:r>
          </w:p>
          <w:p w14:paraId="6B8B3F77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OTCH4</w:t>
            </w:r>
          </w:p>
          <w:p w14:paraId="580EAB0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RG1</w:t>
            </w:r>
          </w:p>
          <w:p w14:paraId="45C3C32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TRK2</w:t>
            </w:r>
          </w:p>
          <w:p w14:paraId="0222449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NUTM1</w:t>
            </w:r>
          </w:p>
          <w:p w14:paraId="77AE797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DGFRB</w:t>
            </w:r>
          </w:p>
          <w:p w14:paraId="7B76F345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PIK3CA</w:t>
            </w:r>
          </w:p>
          <w:p w14:paraId="1D5F869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PRKACA</w:t>
            </w:r>
          </w:p>
          <w:p w14:paraId="74BB37A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PRKACB</w:t>
            </w:r>
          </w:p>
          <w:p w14:paraId="4D53EC78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PTEN</w:t>
            </w:r>
          </w:p>
          <w:p w14:paraId="27A3A4EA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RAD51B</w:t>
            </w:r>
          </w:p>
          <w:p w14:paraId="4BFA7F5F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RB1</w:t>
            </w:r>
          </w:p>
          <w:p w14:paraId="63F53B99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</w:rPr>
              <w:t>RELA</w:t>
            </w:r>
          </w:p>
          <w:p w14:paraId="51FC3F7D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SPO2</w:t>
            </w:r>
          </w:p>
          <w:p w14:paraId="551C6F42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RSPO3</w:t>
            </w:r>
          </w:p>
          <w:p w14:paraId="3EE51071" w14:textId="77777777" w:rsidR="006E1F7B" w:rsidRPr="00CD0024" w:rsidRDefault="006E1F7B" w:rsidP="006E1F7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2"/>
                <w:szCs w:val="12"/>
                <w:lang w:val="en-US"/>
              </w:rPr>
            </w:pPr>
            <w:r w:rsidRPr="00CD0024">
              <w:rPr>
                <w:rFonts w:asciiTheme="majorBidi" w:hAnsiTheme="majorBidi" w:cstheme="majorBidi"/>
                <w:sz w:val="12"/>
                <w:szCs w:val="12"/>
                <w:lang w:val="en-US"/>
              </w:rPr>
              <w:t>TERT</w:t>
            </w:r>
          </w:p>
        </w:tc>
      </w:tr>
    </w:tbl>
    <w:p w14:paraId="1C96EB7C" w14:textId="77777777" w:rsidR="006E1F7B" w:rsidRPr="00CD0024" w:rsidRDefault="006E1F7B">
      <w:pPr>
        <w:rPr>
          <w:rFonts w:asciiTheme="majorBidi" w:hAnsiTheme="majorBidi" w:cstheme="majorBidi"/>
          <w:lang w:val="en-US"/>
        </w:rPr>
      </w:pPr>
    </w:p>
    <w:sectPr w:rsidR="006E1F7B" w:rsidRPr="00CD0024" w:rsidSect="006E1F7B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F7B"/>
    <w:rsid w:val="006251E3"/>
    <w:rsid w:val="006E1F7B"/>
    <w:rsid w:val="007F331D"/>
    <w:rsid w:val="00965DEB"/>
    <w:rsid w:val="009C3363"/>
    <w:rsid w:val="00C42BAA"/>
    <w:rsid w:val="00CD0024"/>
    <w:rsid w:val="00CF55F0"/>
    <w:rsid w:val="00F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8BBE2"/>
  <w15:chartTrackingRefBased/>
  <w15:docId w15:val="{DB2269DA-E0E6-41AE-898A-0832E6769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1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F33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gerald.prager@meduniwien.ac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3C5B6-5600-43B5-95A5-5E933449C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Taghizadeh</dc:creator>
  <cp:keywords/>
  <dc:description/>
  <cp:lastModifiedBy>Hossein Taghizadeh</cp:lastModifiedBy>
  <cp:revision>5</cp:revision>
  <dcterms:created xsi:type="dcterms:W3CDTF">2019-09-14T16:42:00Z</dcterms:created>
  <dcterms:modified xsi:type="dcterms:W3CDTF">2019-09-21T15:20:00Z</dcterms:modified>
</cp:coreProperties>
</file>